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6AB" w:rsidRPr="00F3647E" w:rsidRDefault="006627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0008"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3</w:t>
      </w:r>
      <w:r w:rsidRPr="003508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Results of the Bernoulli Generalized Linear Model for avoidance (0) or attraction (1) of </w:t>
      </w:r>
      <w:proofErr w:type="spellStart"/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>Trybliographa</w:t>
      </w:r>
      <w:proofErr w:type="spellEnd"/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>rapae</w:t>
      </w:r>
      <w:proofErr w:type="spellEnd"/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E4870">
        <w:rPr>
          <w:rFonts w:ascii="Times New Roman" w:hAnsi="Times New Roman" w:cs="Times New Roman"/>
          <w:sz w:val="24"/>
          <w:szCs w:val="24"/>
          <w:lang w:val="en-GB"/>
        </w:rPr>
        <w:t>parasitoids</w:t>
      </w:r>
      <w:proofErr w:type="spellEnd"/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towards highly </w:t>
      </w:r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lia </w:t>
      </w:r>
      <w:proofErr w:type="spellStart"/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>radicum</w:t>
      </w:r>
      <w:proofErr w:type="spellEnd"/>
      <w:r w:rsidRPr="002E4870">
        <w:rPr>
          <w:rFonts w:ascii="Times New Roman" w:hAnsi="Times New Roman" w:cs="Times New Roman"/>
          <w:sz w:val="24"/>
          <w:szCs w:val="24"/>
          <w:lang w:val="en-GB"/>
        </w:rPr>
        <w:t>-infested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 xml:space="preserve"> plants (HIP) with fungus, for five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model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including</w:t>
      </w:r>
      <w:r w:rsidR="00956613">
        <w:rPr>
          <w:rFonts w:ascii="Times New Roman" w:hAnsi="Times New Roman" w:cs="Times New Roman"/>
          <w:sz w:val="24"/>
          <w:szCs w:val="24"/>
          <w:lang w:val="en-GB"/>
        </w:rPr>
        <w:t xml:space="preserve"> only single factors: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difference in larval density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 xml:space="preserve"> (model 2)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3647E" w:rsidRPr="00F3647E">
        <w:rPr>
          <w:rFonts w:ascii="Times New Roman" w:hAnsi="Times New Roman" w:cs="Times New Roman"/>
          <w:sz w:val="24"/>
          <w:szCs w:val="24"/>
          <w:lang w:val="en-GB"/>
        </w:rPr>
        <w:t>earching time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 xml:space="preserve"> (model 3), p</w:t>
      </w:r>
      <w:r w:rsidR="00F3647E" w:rsidRPr="00F3647E">
        <w:rPr>
          <w:rFonts w:ascii="Times New Roman" w:hAnsi="Times New Roman" w:cs="Times New Roman"/>
          <w:sz w:val="24"/>
          <w:szCs w:val="24"/>
          <w:lang w:val="en-GB"/>
        </w:rPr>
        <w:t>ot size</w:t>
      </w:r>
      <w:r w:rsidR="00F3647E"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>(model 4), a</w:t>
      </w:r>
      <w:r w:rsidR="00F3647E" w:rsidRPr="00F3647E">
        <w:rPr>
          <w:rFonts w:ascii="Times New Roman" w:hAnsi="Times New Roman" w:cs="Times New Roman"/>
          <w:sz w:val="24"/>
          <w:szCs w:val="24"/>
          <w:lang w:val="en-GB"/>
        </w:rPr>
        <w:t>rm orientation</w:t>
      </w:r>
      <w:r w:rsidR="00F3647E"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 xml:space="preserve">(model 5) and 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>fun</w:t>
      </w:r>
      <w:r w:rsidR="00F3647E">
        <w:rPr>
          <w:rFonts w:ascii="Times New Roman" w:hAnsi="Times New Roman" w:cs="Times New Roman"/>
          <w:sz w:val="24"/>
          <w:szCs w:val="24"/>
          <w:lang w:val="en-GB"/>
        </w:rPr>
        <w:t>gal treatments (model 6)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etarhizium</w:t>
      </w:r>
      <w:proofErr w:type="spellEnd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runneum</w:t>
      </w:r>
      <w:proofErr w:type="spellEnd"/>
      <w:r w:rsidRPr="002E48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High/-Low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= plants inoculated with</w:t>
      </w:r>
      <w:r w:rsidRPr="002E487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Pr="002E48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×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/5 </w:t>
      </w:r>
      <w:r w:rsidRPr="002E48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×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conidia of </w:t>
      </w:r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M.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runneum</w:t>
      </w:r>
      <w:proofErr w:type="spellEnd"/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mL</w:t>
      </w:r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proofErr w:type="gramStart"/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eauveria</w:t>
      </w:r>
      <w:proofErr w:type="spellEnd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assiana</w:t>
      </w:r>
      <w:proofErr w:type="spellEnd"/>
      <w:r w:rsidRPr="002E48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Low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= plants inoculated with 1 </w:t>
      </w:r>
      <w:r w:rsidRPr="002E48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×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conidia of</w:t>
      </w:r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B. </w:t>
      </w:r>
      <w:proofErr w:type="spellStart"/>
      <w:r w:rsidRPr="002E48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assiana</w:t>
      </w:r>
      <w:proofErr w:type="spellEnd"/>
      <w:r w:rsidRPr="002E4870">
        <w:rPr>
          <w:rFonts w:ascii="Times New Roman" w:hAnsi="Times New Roman" w:cs="Times New Roman"/>
          <w:sz w:val="24"/>
          <w:szCs w:val="24"/>
          <w:lang w:val="en-GB"/>
        </w:rPr>
        <w:t xml:space="preserve"> mL</w:t>
      </w:r>
      <w:r w:rsidRPr="002E48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>. SE = standard error, CI =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E4870">
        <w:rPr>
          <w:rFonts w:ascii="Times New Roman" w:hAnsi="Times New Roman" w:cs="Times New Roman"/>
          <w:sz w:val="24"/>
          <w:szCs w:val="24"/>
          <w:lang w:val="en-GB"/>
        </w:rPr>
        <w:t>NS: 95% CI spans zero, *95% CI does not span zero, **99% CI does not span zero, ***99.5% CI does not span zero.</w:t>
      </w:r>
    </w:p>
    <w:tbl>
      <w:tblPr>
        <w:tblW w:w="4325" w:type="pct"/>
        <w:tblLayout w:type="fixed"/>
        <w:tblLook w:val="04A0" w:firstRow="1" w:lastRow="0" w:firstColumn="1" w:lastColumn="0" w:noHBand="0" w:noVBand="1"/>
      </w:tblPr>
      <w:tblGrid>
        <w:gridCol w:w="1101"/>
        <w:gridCol w:w="2156"/>
        <w:gridCol w:w="1637"/>
        <w:gridCol w:w="1451"/>
        <w:gridCol w:w="1925"/>
        <w:gridCol w:w="13"/>
      </w:tblGrid>
      <w:tr w:rsidR="00662777" w:rsidRPr="00440483" w:rsidTr="00441FD6">
        <w:trPr>
          <w:gridAfter w:val="1"/>
          <w:wAfter w:w="8" w:type="pct"/>
          <w:trHeight w:val="300"/>
        </w:trPr>
        <w:tc>
          <w:tcPr>
            <w:tcW w:w="1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0" w:name="_GoBack" w:colFirst="0" w:colLast="3"/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l with single factor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tercept </w:t>
            </w:r>
          </w:p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imate (SE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777" w:rsidRPr="009456D2" w:rsidRDefault="009906B2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ctor</w:t>
            </w:r>
          </w:p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imate (SE)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9.5% CI</w:t>
            </w:r>
          </w:p>
          <w:p w:rsidR="00662777" w:rsidRPr="009456D2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45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Significance)</w:t>
            </w:r>
          </w:p>
        </w:tc>
      </w:tr>
      <w:bookmarkEnd w:id="0"/>
      <w:tr w:rsidR="00662777" w:rsidRPr="00440483" w:rsidTr="00441FD6">
        <w:trPr>
          <w:trHeight w:val="300"/>
        </w:trPr>
        <w:tc>
          <w:tcPr>
            <w:tcW w:w="1965" w:type="pct"/>
            <w:gridSpan w:val="2"/>
            <w:shd w:val="clear" w:color="auto" w:fill="auto"/>
            <w:noWrap/>
            <w:hideMark/>
          </w:tcPr>
          <w:p w:rsidR="00662777" w:rsidRPr="00440483" w:rsidRDefault="00662777" w:rsidP="000C41E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ce in larval density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 (0.15)</w:t>
            </w: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 (0.15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6, 0.891 ***</w:t>
            </w:r>
          </w:p>
        </w:tc>
      </w:tr>
      <w:tr w:rsidR="00662777" w:rsidRPr="00440483" w:rsidTr="00441FD6">
        <w:trPr>
          <w:trHeight w:val="300"/>
        </w:trPr>
        <w:tc>
          <w:tcPr>
            <w:tcW w:w="1965" w:type="pct"/>
            <w:gridSpan w:val="2"/>
            <w:shd w:val="clear" w:color="auto" w:fill="auto"/>
            <w:noWrap/>
          </w:tcPr>
          <w:p w:rsidR="00662777" w:rsidRPr="00440483" w:rsidRDefault="00662777" w:rsidP="000C41E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arching tim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 (0.14)</w:t>
            </w: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 (0.14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3, 0.104 NS</w:t>
            </w:r>
          </w:p>
        </w:tc>
      </w:tr>
      <w:tr w:rsidR="00662777" w:rsidRPr="00440483" w:rsidTr="00441FD6">
        <w:trPr>
          <w:trHeight w:val="300"/>
        </w:trPr>
        <w:tc>
          <w:tcPr>
            <w:tcW w:w="1965" w:type="pct"/>
            <w:gridSpan w:val="2"/>
            <w:shd w:val="clear" w:color="auto" w:fill="auto"/>
            <w:noWrap/>
          </w:tcPr>
          <w:p w:rsidR="00662777" w:rsidRPr="00440483" w:rsidRDefault="00662777" w:rsidP="000C41E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t size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 (0.20)</w:t>
            </w: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 (0.27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3, 0.198 NS</w:t>
            </w:r>
          </w:p>
        </w:tc>
      </w:tr>
      <w:tr w:rsidR="00662777" w:rsidRPr="00440483" w:rsidTr="00441FD6">
        <w:trPr>
          <w:trHeight w:val="300"/>
        </w:trPr>
        <w:tc>
          <w:tcPr>
            <w:tcW w:w="1965" w:type="pct"/>
            <w:gridSpan w:val="2"/>
            <w:shd w:val="clear" w:color="auto" w:fill="auto"/>
            <w:noWrap/>
            <w:hideMark/>
          </w:tcPr>
          <w:p w:rsidR="00662777" w:rsidRPr="00440483" w:rsidRDefault="00662777" w:rsidP="000C41E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m orientation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 (0.22)</w:t>
            </w: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3 (0.28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27, -0.745 **</w:t>
            </w:r>
          </w:p>
        </w:tc>
      </w:tr>
      <w:tr w:rsidR="00662777" w:rsidRPr="00440483" w:rsidTr="00441FD6">
        <w:trPr>
          <w:trHeight w:val="300"/>
        </w:trPr>
        <w:tc>
          <w:tcPr>
            <w:tcW w:w="664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</w:tcPr>
          <w:p w:rsidR="00662777" w:rsidRPr="00440483" w:rsidRDefault="00662777" w:rsidP="000C41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ungal treatments</w:t>
            </w:r>
          </w:p>
          <w:p w:rsidR="00662777" w:rsidRPr="00440483" w:rsidRDefault="00662777" w:rsidP="000C41E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</w:tcPr>
          <w:p w:rsidR="00662777" w:rsidRPr="00440483" w:rsidRDefault="00662777" w:rsidP="000C41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brunneum</w:t>
            </w:r>
            <w:proofErr w:type="spellEnd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-High</w:t>
            </w:r>
          </w:p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vMerge w:val="restart"/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 (0.30)</w:t>
            </w: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2 (0.39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23, -0.945*</w:t>
            </w:r>
          </w:p>
        </w:tc>
      </w:tr>
      <w:tr w:rsidR="00662777" w:rsidRPr="00440483" w:rsidTr="00441FD6">
        <w:trPr>
          <w:trHeight w:val="300"/>
        </w:trPr>
        <w:tc>
          <w:tcPr>
            <w:tcW w:w="6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</w:tcPr>
          <w:p w:rsidR="00662777" w:rsidRPr="00440483" w:rsidRDefault="00662777" w:rsidP="000C41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brunneum</w:t>
            </w:r>
            <w:proofErr w:type="spellEnd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-Low</w:t>
            </w:r>
          </w:p>
          <w:p w:rsidR="00662777" w:rsidRPr="00440483" w:rsidRDefault="00662777" w:rsidP="000C41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88" w:type="pct"/>
            <w:vMerge/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6" w:type="pct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1 (0.40)</w:t>
            </w:r>
          </w:p>
        </w:tc>
        <w:tc>
          <w:tcPr>
            <w:tcW w:w="1170" w:type="pct"/>
            <w:gridSpan w:val="2"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07, -0.111</w:t>
            </w:r>
          </w:p>
        </w:tc>
      </w:tr>
      <w:tr w:rsidR="00662777" w:rsidRPr="00440483" w:rsidTr="00441FD6">
        <w:trPr>
          <w:trHeight w:val="300"/>
        </w:trPr>
        <w:tc>
          <w:tcPr>
            <w:tcW w:w="6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:rsidR="00662777" w:rsidRPr="00440483" w:rsidRDefault="00662777" w:rsidP="000C41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bassiana</w:t>
            </w:r>
            <w:proofErr w:type="spellEnd"/>
            <w:r w:rsidRPr="00440483">
              <w:rPr>
                <w:rFonts w:ascii="Times New Roman" w:hAnsi="Times New Roman" w:cs="Times New Roman"/>
                <w:i/>
                <w:sz w:val="20"/>
                <w:szCs w:val="20"/>
              </w:rPr>
              <w:t>-Low</w:t>
            </w:r>
          </w:p>
        </w:tc>
        <w:tc>
          <w:tcPr>
            <w:tcW w:w="9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3 (0.40)</w:t>
            </w:r>
          </w:p>
        </w:tc>
        <w:tc>
          <w:tcPr>
            <w:tcW w:w="1170" w:type="pct"/>
            <w:gridSpan w:val="2"/>
            <w:tcBorders>
              <w:bottom w:val="single" w:sz="4" w:space="0" w:color="auto"/>
            </w:tcBorders>
            <w:vAlign w:val="center"/>
          </w:tcPr>
          <w:p w:rsidR="00662777" w:rsidRPr="00440483" w:rsidRDefault="00662777" w:rsidP="000C41E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31, -0.346</w:t>
            </w:r>
          </w:p>
        </w:tc>
      </w:tr>
    </w:tbl>
    <w:p w:rsidR="00662777" w:rsidRDefault="00662777"/>
    <w:sectPr w:rsidR="00662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FD6" w:rsidRDefault="00441FD6" w:rsidP="00662777">
      <w:pPr>
        <w:spacing w:after="0" w:line="240" w:lineRule="auto"/>
      </w:pPr>
      <w:r>
        <w:separator/>
      </w:r>
    </w:p>
  </w:endnote>
  <w:endnote w:type="continuationSeparator" w:id="0">
    <w:p w:rsidR="00441FD6" w:rsidRDefault="00441FD6" w:rsidP="0066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FD6" w:rsidRDefault="00441FD6" w:rsidP="00662777">
      <w:pPr>
        <w:spacing w:after="0" w:line="240" w:lineRule="auto"/>
      </w:pPr>
      <w:r>
        <w:separator/>
      </w:r>
    </w:p>
  </w:footnote>
  <w:footnote w:type="continuationSeparator" w:id="0">
    <w:p w:rsidR="00441FD6" w:rsidRDefault="00441FD6" w:rsidP="00662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00"/>
    <w:rsid w:val="000C41EC"/>
    <w:rsid w:val="001A0008"/>
    <w:rsid w:val="00202BE4"/>
    <w:rsid w:val="00267DA6"/>
    <w:rsid w:val="00380765"/>
    <w:rsid w:val="003E5893"/>
    <w:rsid w:val="00440483"/>
    <w:rsid w:val="00441FD6"/>
    <w:rsid w:val="004B656D"/>
    <w:rsid w:val="00525767"/>
    <w:rsid w:val="005D2FE5"/>
    <w:rsid w:val="00662777"/>
    <w:rsid w:val="006728C2"/>
    <w:rsid w:val="006F2931"/>
    <w:rsid w:val="0085372A"/>
    <w:rsid w:val="0086038D"/>
    <w:rsid w:val="009456D2"/>
    <w:rsid w:val="00952900"/>
    <w:rsid w:val="00956613"/>
    <w:rsid w:val="00986853"/>
    <w:rsid w:val="009906B2"/>
    <w:rsid w:val="009C626E"/>
    <w:rsid w:val="00AD0675"/>
    <w:rsid w:val="00C13486"/>
    <w:rsid w:val="00CA6FF7"/>
    <w:rsid w:val="00E876AB"/>
    <w:rsid w:val="00F3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777"/>
  </w:style>
  <w:style w:type="paragraph" w:styleId="Footer">
    <w:name w:val="footer"/>
    <w:basedOn w:val="Normal"/>
    <w:link w:val="FooterChar"/>
    <w:uiPriority w:val="99"/>
    <w:unhideWhenUsed/>
    <w:rsid w:val="0066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777"/>
  </w:style>
  <w:style w:type="character" w:styleId="CommentReference">
    <w:name w:val="annotation reference"/>
    <w:basedOn w:val="DefaultParagraphFont"/>
    <w:uiPriority w:val="99"/>
    <w:semiHidden/>
    <w:unhideWhenUsed/>
    <w:rsid w:val="00956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6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6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6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777"/>
  </w:style>
  <w:style w:type="paragraph" w:styleId="Footer">
    <w:name w:val="footer"/>
    <w:basedOn w:val="Normal"/>
    <w:link w:val="FooterChar"/>
    <w:uiPriority w:val="99"/>
    <w:unhideWhenUsed/>
    <w:rsid w:val="0066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777"/>
  </w:style>
  <w:style w:type="character" w:styleId="CommentReference">
    <w:name w:val="annotation reference"/>
    <w:basedOn w:val="DefaultParagraphFont"/>
    <w:uiPriority w:val="99"/>
    <w:semiHidden/>
    <w:unhideWhenUsed/>
    <w:rsid w:val="00956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6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6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6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8A7421.dotm</Template>
  <TotalTime>63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én Cotes Ramal</dc:creator>
  <cp:lastModifiedBy>Belén Cotes Ramal</cp:lastModifiedBy>
  <cp:revision>7</cp:revision>
  <dcterms:created xsi:type="dcterms:W3CDTF">2015-03-07T18:23:00Z</dcterms:created>
  <dcterms:modified xsi:type="dcterms:W3CDTF">2015-03-15T10:09:00Z</dcterms:modified>
</cp:coreProperties>
</file>